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3C982" w14:textId="395DE403" w:rsidR="00180968" w:rsidRPr="00180968" w:rsidRDefault="00180968" w:rsidP="00180968">
      <w:r>
        <w:t>Supplemental Material</w:t>
      </w:r>
    </w:p>
    <w:p w14:paraId="6E71C8D4" w14:textId="2BE6CFEF" w:rsidR="00180968" w:rsidRPr="00180968" w:rsidRDefault="00180968" w:rsidP="00180968">
      <w:pPr>
        <w:rPr>
          <w:i/>
          <w:iCs/>
        </w:rPr>
      </w:pPr>
      <w:r w:rsidRPr="00180968">
        <w:rPr>
          <w:i/>
          <w:iCs/>
        </w:rPr>
        <w:t>Table</w:t>
      </w:r>
      <w:r>
        <w:rPr>
          <w:i/>
          <w:iCs/>
        </w:rPr>
        <w:t xml:space="preserve"> 1</w:t>
      </w:r>
      <w:r w:rsidRPr="00180968">
        <w:rPr>
          <w:i/>
          <w:iCs/>
        </w:rPr>
        <w:t xml:space="preserve"> Local authorities invited to participate in this </w:t>
      </w:r>
      <w:proofErr w:type="gramStart"/>
      <w:r w:rsidRPr="00180968">
        <w:rPr>
          <w:i/>
          <w:iCs/>
        </w:rPr>
        <w:t>study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34"/>
        <w:gridCol w:w="2398"/>
        <w:gridCol w:w="2694"/>
      </w:tblGrid>
      <w:tr w:rsidR="00180968" w:rsidRPr="00180968" w14:paraId="2C24C514" w14:textId="77777777" w:rsidTr="00D62E3D">
        <w:trPr>
          <w:jc w:val="center"/>
        </w:trPr>
        <w:tc>
          <w:tcPr>
            <w:tcW w:w="3834" w:type="dxa"/>
          </w:tcPr>
          <w:p w14:paraId="1E3254A5" w14:textId="77777777" w:rsidR="00180968" w:rsidRPr="00180968" w:rsidRDefault="00180968" w:rsidP="00180968">
            <w:pPr>
              <w:spacing w:after="160" w:line="259" w:lineRule="auto"/>
              <w:rPr>
                <w:b/>
              </w:rPr>
            </w:pPr>
            <w:r w:rsidRPr="00180968">
              <w:rPr>
                <w:b/>
              </w:rPr>
              <w:t>Statistical Neighbours and ONS comparators (unitary authorities) invited</w:t>
            </w:r>
          </w:p>
        </w:tc>
        <w:tc>
          <w:tcPr>
            <w:tcW w:w="2398" w:type="dxa"/>
          </w:tcPr>
          <w:p w14:paraId="0BE5F983" w14:textId="77777777" w:rsidR="00180968" w:rsidRPr="00180968" w:rsidRDefault="00180968" w:rsidP="00180968">
            <w:pPr>
              <w:spacing w:after="160" w:line="259" w:lineRule="auto"/>
              <w:rPr>
                <w:b/>
              </w:rPr>
            </w:pPr>
            <w:r w:rsidRPr="00180968">
              <w:rPr>
                <w:b/>
              </w:rPr>
              <w:t>Unitary authorities invited (</w:t>
            </w:r>
            <w:proofErr w:type="gramStart"/>
            <w:r w:rsidRPr="00180968">
              <w:rPr>
                <w:b/>
              </w:rPr>
              <w:t>South East</w:t>
            </w:r>
            <w:proofErr w:type="gramEnd"/>
            <w:r w:rsidRPr="00180968">
              <w:rPr>
                <w:b/>
              </w:rPr>
              <w:t>, Public Health England, Healthy Weight Network)</w:t>
            </w:r>
          </w:p>
        </w:tc>
        <w:tc>
          <w:tcPr>
            <w:tcW w:w="2694" w:type="dxa"/>
          </w:tcPr>
          <w:p w14:paraId="10A1D994" w14:textId="77777777" w:rsidR="00180968" w:rsidRPr="00180968" w:rsidRDefault="00180968" w:rsidP="00180968">
            <w:pPr>
              <w:spacing w:after="160" w:line="259" w:lineRule="auto"/>
              <w:rPr>
                <w:b/>
              </w:rPr>
            </w:pPr>
            <w:r w:rsidRPr="00180968">
              <w:rPr>
                <w:b/>
              </w:rPr>
              <w:t>Two Tier authorities invited (</w:t>
            </w:r>
            <w:proofErr w:type="gramStart"/>
            <w:r w:rsidRPr="00180968">
              <w:rPr>
                <w:b/>
              </w:rPr>
              <w:t>South East</w:t>
            </w:r>
            <w:proofErr w:type="gramEnd"/>
            <w:r w:rsidRPr="00180968">
              <w:rPr>
                <w:b/>
              </w:rPr>
              <w:t xml:space="preserve"> Public Health England Healthy Weight Network)</w:t>
            </w:r>
          </w:p>
        </w:tc>
      </w:tr>
      <w:tr w:rsidR="00180968" w:rsidRPr="00180968" w14:paraId="773E5918" w14:textId="77777777" w:rsidTr="00D62E3D">
        <w:trPr>
          <w:jc w:val="center"/>
        </w:trPr>
        <w:tc>
          <w:tcPr>
            <w:tcW w:w="3834" w:type="dxa"/>
          </w:tcPr>
          <w:p w14:paraId="19A96097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Bath </w:t>
            </w:r>
            <w:proofErr w:type="gramStart"/>
            <w:r w:rsidRPr="00180968">
              <w:t>North East</w:t>
            </w:r>
            <w:proofErr w:type="gramEnd"/>
            <w:r w:rsidRPr="00180968">
              <w:t xml:space="preserve"> Somerset (BNES) </w:t>
            </w:r>
          </w:p>
          <w:p w14:paraId="11EB4FE8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Birmingham </w:t>
            </w:r>
          </w:p>
          <w:p w14:paraId="0B6542F6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Bournemouth  </w:t>
            </w:r>
          </w:p>
          <w:p w14:paraId="46C69C60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Bristol </w:t>
            </w:r>
          </w:p>
          <w:p w14:paraId="4C69F3E1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Coventry </w:t>
            </w:r>
          </w:p>
          <w:p w14:paraId="17BDD2E3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>Derby</w:t>
            </w:r>
          </w:p>
          <w:p w14:paraId="68500144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Kingston Upon Hull (Hull) </w:t>
            </w:r>
          </w:p>
          <w:p w14:paraId="604D6D63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Leeds  </w:t>
            </w:r>
          </w:p>
          <w:p w14:paraId="156A4715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Liverpool </w:t>
            </w:r>
          </w:p>
          <w:p w14:paraId="2935BB7C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Newcastle upon Tyne </w:t>
            </w:r>
          </w:p>
          <w:p w14:paraId="0D664922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Nottingham </w:t>
            </w:r>
          </w:p>
          <w:p w14:paraId="281062F6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>Peterborough</w:t>
            </w:r>
          </w:p>
          <w:p w14:paraId="17B14765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Plymouth </w:t>
            </w:r>
          </w:p>
          <w:p w14:paraId="070CA0DF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Portsmouth </w:t>
            </w:r>
          </w:p>
          <w:p w14:paraId="0A8440D0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>Salford</w:t>
            </w:r>
          </w:p>
          <w:p w14:paraId="0EB72F14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Sheffield </w:t>
            </w:r>
          </w:p>
          <w:p w14:paraId="2495B8A2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>Southend on Sea</w:t>
            </w:r>
          </w:p>
          <w:p w14:paraId="1ED8D254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Stoke-on-Trent </w:t>
            </w:r>
          </w:p>
          <w:p w14:paraId="7F09B22F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York </w:t>
            </w:r>
          </w:p>
        </w:tc>
        <w:tc>
          <w:tcPr>
            <w:tcW w:w="2398" w:type="dxa"/>
          </w:tcPr>
          <w:p w14:paraId="3205B4D4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Bracknell Forest </w:t>
            </w:r>
          </w:p>
          <w:p w14:paraId="1FF6F751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Brighton and Hove </w:t>
            </w:r>
          </w:p>
          <w:p w14:paraId="607AB125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Isle of Wight </w:t>
            </w:r>
          </w:p>
          <w:p w14:paraId="5DEAC6A9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Medway </w:t>
            </w:r>
          </w:p>
          <w:p w14:paraId="12D422A8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Reading </w:t>
            </w:r>
          </w:p>
          <w:p w14:paraId="6F4231AA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Royal Borough of Windsor &amp; Maidenhead, </w:t>
            </w:r>
          </w:p>
          <w:p w14:paraId="59782E28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>Slough</w:t>
            </w:r>
          </w:p>
          <w:p w14:paraId="728FA7D8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>West Berkshire</w:t>
            </w:r>
          </w:p>
          <w:p w14:paraId="0C26F837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Wokingham </w:t>
            </w:r>
          </w:p>
          <w:p w14:paraId="4E0D1B70" w14:textId="77777777" w:rsidR="00180968" w:rsidRPr="00180968" w:rsidRDefault="00180968" w:rsidP="00180968">
            <w:pPr>
              <w:spacing w:after="160" w:line="259" w:lineRule="auto"/>
            </w:pPr>
          </w:p>
          <w:p w14:paraId="67E28023" w14:textId="77777777" w:rsidR="00180968" w:rsidRPr="00180968" w:rsidRDefault="00180968" w:rsidP="00180968">
            <w:pPr>
              <w:spacing w:after="160" w:line="259" w:lineRule="auto"/>
            </w:pPr>
          </w:p>
          <w:p w14:paraId="775AA07E" w14:textId="77777777" w:rsidR="00180968" w:rsidRPr="00180968" w:rsidRDefault="00180968" w:rsidP="00180968">
            <w:pPr>
              <w:spacing w:after="160" w:line="259" w:lineRule="auto"/>
            </w:pPr>
          </w:p>
        </w:tc>
        <w:tc>
          <w:tcPr>
            <w:tcW w:w="2694" w:type="dxa"/>
          </w:tcPr>
          <w:p w14:paraId="6ACC038C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Buckinghamshire </w:t>
            </w:r>
          </w:p>
          <w:p w14:paraId="2FB102C7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East Sussex </w:t>
            </w:r>
          </w:p>
          <w:p w14:paraId="34C45BF1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Hampshire </w:t>
            </w:r>
          </w:p>
          <w:p w14:paraId="6C08099C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Kent </w:t>
            </w:r>
          </w:p>
          <w:p w14:paraId="0B659671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Oxfordshire </w:t>
            </w:r>
          </w:p>
          <w:p w14:paraId="53492EC3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>Surrey</w:t>
            </w:r>
          </w:p>
          <w:p w14:paraId="3993D425" w14:textId="77777777" w:rsidR="00180968" w:rsidRPr="00180968" w:rsidRDefault="00180968" w:rsidP="00180968">
            <w:pPr>
              <w:spacing w:after="160" w:line="259" w:lineRule="auto"/>
            </w:pPr>
            <w:r w:rsidRPr="00180968">
              <w:t xml:space="preserve">West Sussex </w:t>
            </w:r>
          </w:p>
        </w:tc>
      </w:tr>
    </w:tbl>
    <w:p w14:paraId="4FEB9538" w14:textId="77777777" w:rsidR="00180968" w:rsidRDefault="00180968"/>
    <w:sectPr w:rsidR="001809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968"/>
    <w:rsid w:val="0018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46602"/>
  <w15:chartTrackingRefBased/>
  <w15:docId w15:val="{3E1DC952-4679-430A-922D-CE50F1EE0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09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96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5</Characters>
  <Application>Microsoft Office Word</Application>
  <DocSecurity>0</DocSecurity>
  <Lines>5</Lines>
  <Paragraphs>1</Paragraphs>
  <ScaleCrop>false</ScaleCrop>
  <Company>University of Southampton</Company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ta Taheem</dc:creator>
  <cp:keywords/>
  <dc:description/>
  <cp:lastModifiedBy>Ravita Taheem</cp:lastModifiedBy>
  <cp:revision>1</cp:revision>
  <dcterms:created xsi:type="dcterms:W3CDTF">2023-08-18T10:27:00Z</dcterms:created>
  <dcterms:modified xsi:type="dcterms:W3CDTF">2023-08-18T10:30:00Z</dcterms:modified>
</cp:coreProperties>
</file>